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4CBA16" w14:textId="77777777" w:rsidR="008D196E" w:rsidRPr="00EE774B" w:rsidRDefault="008D196E" w:rsidP="00EE774B">
      <w:pPr>
        <w:rPr>
          <w:rFonts w:asciiTheme="majorHAnsi" w:hAnsiTheme="majorHAnsi" w:cstheme="majorHAnsi"/>
        </w:rPr>
      </w:pPr>
      <w:proofErr w:type="gramStart"/>
      <w:r w:rsidRPr="00EE774B">
        <w:rPr>
          <w:rFonts w:asciiTheme="majorHAnsi" w:hAnsiTheme="majorHAnsi" w:cstheme="majorHAnsi"/>
        </w:rPr>
        <w:t>Addi</w:t>
      </w:r>
      <w:r w:rsidR="006C2EDA" w:rsidRPr="00EE774B">
        <w:rPr>
          <w:rFonts w:asciiTheme="majorHAnsi" w:hAnsiTheme="majorHAnsi" w:cstheme="majorHAnsi"/>
        </w:rPr>
        <w:t>ti</w:t>
      </w:r>
      <w:r w:rsidR="00FD1095" w:rsidRPr="00EE774B">
        <w:rPr>
          <w:rFonts w:asciiTheme="majorHAnsi" w:hAnsiTheme="majorHAnsi" w:cstheme="majorHAnsi"/>
        </w:rPr>
        <w:t xml:space="preserve">onal file </w:t>
      </w:r>
      <w:r w:rsidR="000129E3" w:rsidRPr="00EE774B">
        <w:rPr>
          <w:rFonts w:asciiTheme="majorHAnsi" w:hAnsiTheme="majorHAnsi" w:cstheme="majorHAnsi"/>
        </w:rPr>
        <w:t>3</w:t>
      </w:r>
      <w:r w:rsidR="00FD1095" w:rsidRPr="00EE774B">
        <w:rPr>
          <w:rFonts w:asciiTheme="majorHAnsi" w:hAnsiTheme="majorHAnsi" w:cstheme="majorHAnsi"/>
        </w:rPr>
        <w:t>: Table S3</w:t>
      </w:r>
      <w:r w:rsidRPr="00EE774B">
        <w:rPr>
          <w:rFonts w:asciiTheme="majorHAnsi" w:hAnsiTheme="majorHAnsi" w:cstheme="majorHAnsi"/>
        </w:rPr>
        <w:t>.</w:t>
      </w:r>
      <w:proofErr w:type="gramEnd"/>
      <w:r w:rsidR="00FD1095" w:rsidRPr="00EE774B">
        <w:rPr>
          <w:rFonts w:asciiTheme="majorHAnsi" w:hAnsiTheme="majorHAnsi" w:cstheme="majorHAnsi"/>
        </w:rPr>
        <w:t xml:space="preserve"> </w:t>
      </w:r>
      <w:r w:rsidR="00EA02D2" w:rsidRPr="00EE774B">
        <w:rPr>
          <w:rFonts w:asciiTheme="majorHAnsi" w:hAnsiTheme="majorHAnsi" w:cstheme="majorHAnsi"/>
        </w:rPr>
        <w:t>Grade 3 or 4 a</w:t>
      </w:r>
      <w:r w:rsidR="00FD1095" w:rsidRPr="00EE774B">
        <w:rPr>
          <w:rFonts w:asciiTheme="majorHAnsi" w:hAnsiTheme="majorHAnsi" w:cstheme="majorHAnsi"/>
        </w:rPr>
        <w:t>dverse events</w:t>
      </w:r>
      <w:r w:rsidR="00376120" w:rsidRPr="00EE774B">
        <w:rPr>
          <w:rFonts w:asciiTheme="majorHAnsi" w:hAnsiTheme="majorHAnsi" w:cstheme="majorHAnsi"/>
        </w:rPr>
        <w:t xml:space="preserve"> </w:t>
      </w:r>
      <w:r w:rsidR="00FD1095" w:rsidRPr="00EE774B">
        <w:rPr>
          <w:rFonts w:asciiTheme="majorHAnsi" w:hAnsiTheme="majorHAnsi" w:cstheme="majorHAnsi"/>
        </w:rPr>
        <w:t xml:space="preserve">by </w:t>
      </w:r>
      <w:r w:rsidR="00376120" w:rsidRPr="00EE774B">
        <w:rPr>
          <w:rFonts w:asciiTheme="majorHAnsi" w:hAnsiTheme="majorHAnsi" w:cstheme="majorHAnsi"/>
        </w:rPr>
        <w:t xml:space="preserve">unmet factor of </w:t>
      </w:r>
      <w:r w:rsidR="00FD1095" w:rsidRPr="00EE774B">
        <w:rPr>
          <w:rFonts w:asciiTheme="majorHAnsi" w:hAnsiTheme="majorHAnsi" w:cstheme="majorHAnsi"/>
        </w:rPr>
        <w:t>eligibility criteria</w:t>
      </w:r>
      <w:r w:rsidR="0092109C" w:rsidRPr="00EE774B">
        <w:rPr>
          <w:rFonts w:asciiTheme="majorHAnsi" w:hAnsiTheme="majorHAnsi" w:cstheme="majorHAnsi"/>
        </w:rPr>
        <w:t xml:space="preserve"> </w:t>
      </w:r>
      <w:r w:rsidR="00FD1095" w:rsidRPr="00EE774B">
        <w:rPr>
          <w:rFonts w:asciiTheme="majorHAnsi" w:hAnsiTheme="majorHAnsi" w:cstheme="majorHAnsi"/>
        </w:rPr>
        <w:t>in the ineligible group</w:t>
      </w:r>
      <w:r w:rsidR="0092109C" w:rsidRPr="00EE774B">
        <w:rPr>
          <w:rFonts w:asciiTheme="majorHAnsi" w:hAnsiTheme="majorHAnsi" w:cstheme="majorHAnsi"/>
        </w:rPr>
        <w:t xml:space="preserve"> (n=34)</w:t>
      </w:r>
    </w:p>
    <w:tbl>
      <w:tblPr>
        <w:tblW w:w="822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71"/>
        <w:gridCol w:w="907"/>
        <w:gridCol w:w="907"/>
        <w:gridCol w:w="907"/>
        <w:gridCol w:w="907"/>
        <w:gridCol w:w="907"/>
        <w:gridCol w:w="907"/>
        <w:gridCol w:w="907"/>
      </w:tblGrid>
      <w:tr w:rsidR="00FD1095" w:rsidRPr="00EE774B" w14:paraId="2EF8667A" w14:textId="77777777" w:rsidTr="000129E3">
        <w:trPr>
          <w:trHeight w:val="315"/>
        </w:trPr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BD008" w14:textId="77777777" w:rsidR="00FD1095" w:rsidRPr="00EE774B" w:rsidRDefault="00FD1095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8AE47" w14:textId="77777777" w:rsidR="00FD1095" w:rsidRPr="00EE774B" w:rsidRDefault="00FD1095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PS</w:t>
            </w:r>
          </w:p>
          <w:p w14:paraId="6202BECB" w14:textId="77777777" w:rsidR="0092109C" w:rsidRPr="00EE774B" w:rsidRDefault="0092109C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=1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E6C42" w14:textId="77777777" w:rsidR="00FD1095" w:rsidRPr="00EE774B" w:rsidRDefault="00FD1095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proofErr w:type="spellStart"/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Hb</w:t>
            </w:r>
            <w:proofErr w:type="spellEnd"/>
          </w:p>
          <w:p w14:paraId="276BD2C8" w14:textId="77777777" w:rsidR="0092109C" w:rsidRPr="00EE774B" w:rsidRDefault="0092109C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=12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1FBF9" w14:textId="77777777" w:rsidR="00FD1095" w:rsidRPr="00EE774B" w:rsidRDefault="00FD1095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NC</w:t>
            </w:r>
          </w:p>
          <w:p w14:paraId="0BAC7DF1" w14:textId="77777777" w:rsidR="0092109C" w:rsidRPr="00EE774B" w:rsidRDefault="0092109C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=11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82B0A" w14:textId="77777777" w:rsidR="00FD1095" w:rsidRPr="00EE774B" w:rsidRDefault="00FD1095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Platelets</w:t>
            </w:r>
          </w:p>
          <w:p w14:paraId="7E480A14" w14:textId="77777777" w:rsidR="0092109C" w:rsidRPr="00EE774B" w:rsidRDefault="0092109C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=4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78D63" w14:textId="77777777" w:rsidR="00FD1095" w:rsidRPr="00EE774B" w:rsidRDefault="00FD1095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T. </w:t>
            </w:r>
            <w:proofErr w:type="spellStart"/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Bil</w:t>
            </w:r>
            <w:proofErr w:type="spellEnd"/>
          </w:p>
          <w:p w14:paraId="18B7ED01" w14:textId="77777777" w:rsidR="0092109C" w:rsidRPr="00EE774B" w:rsidRDefault="0092109C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=1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BF144" w14:textId="77777777" w:rsidR="00FD1095" w:rsidRPr="00EE774B" w:rsidRDefault="00FD1095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ST/ALT</w:t>
            </w:r>
          </w:p>
          <w:p w14:paraId="5C33967E" w14:textId="77777777" w:rsidR="0092109C" w:rsidRPr="00EE774B" w:rsidRDefault="0092109C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=5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142FB" w14:textId="77777777" w:rsidR="00FD1095" w:rsidRPr="00EE774B" w:rsidRDefault="00FD1095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Infection</w:t>
            </w:r>
            <w:r w:rsidR="000B79F7"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*</w:t>
            </w:r>
          </w:p>
          <w:p w14:paraId="11135D8B" w14:textId="77777777" w:rsidR="0092109C" w:rsidRPr="00EE774B" w:rsidRDefault="0092109C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=1</w:t>
            </w:r>
          </w:p>
        </w:tc>
      </w:tr>
      <w:tr w:rsidR="00FD1095" w:rsidRPr="00EE774B" w14:paraId="2FB5359C" w14:textId="77777777" w:rsidTr="00FD1095">
        <w:trPr>
          <w:trHeight w:val="300"/>
        </w:trPr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02D04" w14:textId="77777777" w:rsidR="00FD1095" w:rsidRPr="00EE774B" w:rsidRDefault="00FD1095">
            <w:pPr>
              <w:jc w:val="lef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ny</w:t>
            </w:r>
            <w:r w:rsidR="0092109C"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adverse event</w:t>
            </w: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ABFF" w14:textId="77777777" w:rsidR="00FD1095" w:rsidRPr="00EE774B" w:rsidRDefault="00FD1095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 (100.0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42A8" w14:textId="77777777" w:rsidR="00FD1095" w:rsidRPr="00EE774B" w:rsidRDefault="00FD1095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8 ( 66.7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0BF6" w14:textId="77777777" w:rsidR="00FD1095" w:rsidRPr="00EE774B" w:rsidRDefault="00FD1095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0 ( 90.9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A98C" w14:textId="77777777" w:rsidR="00FD1095" w:rsidRPr="00EE774B" w:rsidRDefault="00FD1095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 ( 50.0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16C8" w14:textId="77777777" w:rsidR="00FD1095" w:rsidRPr="00EE774B" w:rsidRDefault="00FD1095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 (100.0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D5F7" w14:textId="77777777" w:rsidR="00FD1095" w:rsidRPr="00EE774B" w:rsidRDefault="00FD1095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 ( 60.0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405F" w14:textId="77777777" w:rsidR="00FD1095" w:rsidRPr="00EE774B" w:rsidRDefault="000129E3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 (</w:t>
            </w:r>
            <w:r w:rsidR="00FD1095"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)</w:t>
            </w:r>
          </w:p>
        </w:tc>
      </w:tr>
      <w:tr w:rsidR="00FD1095" w:rsidRPr="00EE774B" w14:paraId="7218E2DD" w14:textId="77777777" w:rsidTr="00FD1095">
        <w:trPr>
          <w:trHeight w:val="30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664E2" w14:textId="77777777" w:rsidR="00FD1095" w:rsidRPr="00EE774B" w:rsidRDefault="00FD1095">
            <w:pPr>
              <w:jc w:val="left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Hematological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90952" w14:textId="77777777" w:rsidR="00FD1095" w:rsidRPr="00EE774B" w:rsidRDefault="00FD1095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752C0" w14:textId="77777777" w:rsidR="00FD1095" w:rsidRPr="00EE774B" w:rsidRDefault="00FD1095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E5FED" w14:textId="77777777" w:rsidR="00FD1095" w:rsidRPr="00EE774B" w:rsidRDefault="00FD1095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2C836" w14:textId="77777777" w:rsidR="00FD1095" w:rsidRPr="00EE774B" w:rsidRDefault="00FD1095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7938A" w14:textId="77777777" w:rsidR="00FD1095" w:rsidRPr="00EE774B" w:rsidRDefault="00FD1095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3D965" w14:textId="77777777" w:rsidR="00FD1095" w:rsidRPr="00EE774B" w:rsidRDefault="00FD1095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7BD60" w14:textId="77777777" w:rsidR="00FD1095" w:rsidRPr="00EE774B" w:rsidRDefault="00FD1095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</w:tr>
      <w:tr w:rsidR="00FD1095" w:rsidRPr="00EE774B" w14:paraId="47CB8435" w14:textId="77777777" w:rsidTr="00FD1095">
        <w:trPr>
          <w:trHeight w:val="30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3411" w14:textId="77777777" w:rsidR="00FD1095" w:rsidRPr="00EE774B" w:rsidRDefault="00FD1095">
            <w:pPr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Leukopenia (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4CB6" w14:textId="77777777" w:rsidR="00FD1095" w:rsidRPr="00EE774B" w:rsidRDefault="00FD1095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 (100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C877" w14:textId="77777777" w:rsidR="00FD1095" w:rsidRPr="00EE774B" w:rsidRDefault="00FD1095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5 ( 41.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8215" w14:textId="77777777" w:rsidR="00FD1095" w:rsidRPr="00EE774B" w:rsidRDefault="00FD1095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6 ( 54.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150E" w14:textId="77777777" w:rsidR="00FD1095" w:rsidRPr="00EE774B" w:rsidRDefault="000129E3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 (</w:t>
            </w:r>
            <w:r w:rsidR="00FD1095"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7811E" w14:textId="77777777" w:rsidR="00FD1095" w:rsidRPr="00EE774B" w:rsidRDefault="000129E3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 (</w:t>
            </w:r>
            <w:r w:rsidR="00FD1095"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3D3B" w14:textId="77777777" w:rsidR="00FD1095" w:rsidRPr="00EE774B" w:rsidRDefault="00FD1095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 ( 20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D87A" w14:textId="77777777" w:rsidR="00FD1095" w:rsidRPr="00EE774B" w:rsidRDefault="000129E3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 (</w:t>
            </w:r>
            <w:r w:rsidR="00FD1095"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)</w:t>
            </w:r>
          </w:p>
        </w:tc>
      </w:tr>
      <w:tr w:rsidR="00FD1095" w:rsidRPr="00EE774B" w14:paraId="6987251C" w14:textId="77777777" w:rsidTr="00FD1095">
        <w:trPr>
          <w:trHeight w:val="30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AE75" w14:textId="77777777" w:rsidR="00FD1095" w:rsidRPr="00EE774B" w:rsidRDefault="00FD1095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eutropenia (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AA1A" w14:textId="77777777" w:rsidR="00FD1095" w:rsidRPr="00EE774B" w:rsidRDefault="00FD1095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 (100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7AFF" w14:textId="77777777" w:rsidR="00FD1095" w:rsidRPr="00EE774B" w:rsidRDefault="00FD1095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7 ( 58.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2A0E" w14:textId="77777777" w:rsidR="00FD1095" w:rsidRPr="00EE774B" w:rsidRDefault="000129E3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 (</w:t>
            </w:r>
            <w:r w:rsidR="00FD1095"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3561" w14:textId="77777777" w:rsidR="00FD1095" w:rsidRPr="00EE774B" w:rsidRDefault="00FD1095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 ( 25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9000" w14:textId="77777777" w:rsidR="00FD1095" w:rsidRPr="00EE774B" w:rsidRDefault="00FD1095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 (100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0799" w14:textId="77777777" w:rsidR="00FD1095" w:rsidRPr="00EE774B" w:rsidRDefault="00FD1095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 ( 20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49E1" w14:textId="77777777" w:rsidR="00FD1095" w:rsidRPr="00EE774B" w:rsidRDefault="000129E3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 (</w:t>
            </w:r>
            <w:r w:rsidR="00FD1095"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)</w:t>
            </w:r>
          </w:p>
        </w:tc>
      </w:tr>
      <w:tr w:rsidR="00FD1095" w:rsidRPr="00EE774B" w14:paraId="44C8DA98" w14:textId="77777777" w:rsidTr="00FD1095">
        <w:trPr>
          <w:trHeight w:val="30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A45A" w14:textId="77777777" w:rsidR="00FD1095" w:rsidRPr="00EE774B" w:rsidRDefault="00FD1095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hrombocytopenia (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C9DE" w14:textId="77777777" w:rsidR="00FD1095" w:rsidRPr="00EE774B" w:rsidRDefault="000129E3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 (</w:t>
            </w:r>
            <w:r w:rsidR="00FD1095"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13D3" w14:textId="77777777" w:rsidR="00FD1095" w:rsidRPr="00EE774B" w:rsidRDefault="00FD1095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 (  0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8A94" w14:textId="77777777" w:rsidR="00FD1095" w:rsidRPr="00EE774B" w:rsidRDefault="000129E3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 (</w:t>
            </w:r>
            <w:r w:rsidR="00FD1095"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0C3C" w14:textId="77777777" w:rsidR="00FD1095" w:rsidRPr="00EE774B" w:rsidRDefault="000129E3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 (</w:t>
            </w:r>
            <w:r w:rsidR="00FD1095"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23AE" w14:textId="77777777" w:rsidR="00FD1095" w:rsidRPr="00EE774B" w:rsidRDefault="000129E3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 (</w:t>
            </w:r>
            <w:r w:rsidR="00FD1095"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816E" w14:textId="77777777" w:rsidR="00FD1095" w:rsidRPr="00EE774B" w:rsidRDefault="000129E3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 (</w:t>
            </w:r>
            <w:r w:rsidR="00FD1095"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5424" w14:textId="77777777" w:rsidR="00FD1095" w:rsidRPr="00EE774B" w:rsidRDefault="000129E3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 (</w:t>
            </w:r>
            <w:r w:rsidR="00FD1095"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)</w:t>
            </w:r>
          </w:p>
        </w:tc>
      </w:tr>
      <w:tr w:rsidR="00FD1095" w:rsidRPr="00EE774B" w14:paraId="36E75573" w14:textId="77777777" w:rsidTr="00FD1095">
        <w:trPr>
          <w:trHeight w:val="30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DA40" w14:textId="77777777" w:rsidR="00FD1095" w:rsidRPr="00EE774B" w:rsidRDefault="00FD1095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nemia (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ABB5" w14:textId="77777777" w:rsidR="00FD1095" w:rsidRPr="00EE774B" w:rsidRDefault="000129E3" w:rsidP="000129E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 (</w:t>
            </w:r>
            <w:r w:rsidR="00FD1095"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0C28" w14:textId="77777777" w:rsidR="00FD1095" w:rsidRPr="00EE774B" w:rsidRDefault="00FD1095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 ( 25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265C" w14:textId="77777777" w:rsidR="00FD1095" w:rsidRPr="00EE774B" w:rsidRDefault="000129E3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 (</w:t>
            </w:r>
            <w:r w:rsidR="00FD1095"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6A5F" w14:textId="77777777" w:rsidR="00FD1095" w:rsidRPr="00EE774B" w:rsidRDefault="00FD1095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 ( 25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74E9" w14:textId="77777777" w:rsidR="00FD1095" w:rsidRPr="00EE774B" w:rsidRDefault="000129E3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 (</w:t>
            </w:r>
            <w:r w:rsidR="00FD1095"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E38A" w14:textId="77777777" w:rsidR="00FD1095" w:rsidRPr="00EE774B" w:rsidRDefault="000129E3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 (</w:t>
            </w:r>
            <w:r w:rsidR="00FD1095"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F741" w14:textId="77777777" w:rsidR="00FD1095" w:rsidRPr="00EE774B" w:rsidRDefault="000129E3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 (</w:t>
            </w:r>
            <w:r w:rsidR="00FD1095"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)</w:t>
            </w:r>
          </w:p>
        </w:tc>
      </w:tr>
      <w:tr w:rsidR="00FD1095" w:rsidRPr="00EE774B" w14:paraId="2CF8CA7B" w14:textId="77777777" w:rsidTr="00FD1095">
        <w:trPr>
          <w:trHeight w:val="30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5F8A3" w14:textId="77777777" w:rsidR="00FD1095" w:rsidRPr="00EE774B" w:rsidRDefault="00FD1095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Febrile neutropenia (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7994" w14:textId="77777777" w:rsidR="00FD1095" w:rsidRPr="00EE774B" w:rsidRDefault="00FD1095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 (100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FFFB" w14:textId="77777777" w:rsidR="00FD1095" w:rsidRPr="00EE774B" w:rsidRDefault="00FD1095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 ( 25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F228" w14:textId="77777777" w:rsidR="00FD1095" w:rsidRPr="00EE774B" w:rsidRDefault="000129E3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 (</w:t>
            </w:r>
            <w:r w:rsidR="00FD1095"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EEA7" w14:textId="77777777" w:rsidR="00FD1095" w:rsidRPr="00EE774B" w:rsidRDefault="000129E3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 (</w:t>
            </w:r>
            <w:r w:rsidR="00FD1095"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5BE6" w14:textId="77777777" w:rsidR="00FD1095" w:rsidRPr="00EE774B" w:rsidRDefault="000129E3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 (</w:t>
            </w:r>
            <w:r w:rsidR="00FD1095"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8196" w14:textId="77777777" w:rsidR="00FD1095" w:rsidRPr="00EE774B" w:rsidRDefault="000129E3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 (</w:t>
            </w:r>
            <w:r w:rsidR="00FD1095"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3B3A" w14:textId="77777777" w:rsidR="00FD1095" w:rsidRPr="00EE774B" w:rsidRDefault="000129E3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 (</w:t>
            </w:r>
            <w:r w:rsidR="00FD1095"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)</w:t>
            </w:r>
          </w:p>
        </w:tc>
      </w:tr>
      <w:tr w:rsidR="00FD1095" w:rsidRPr="00EE774B" w14:paraId="679AC93F" w14:textId="77777777" w:rsidTr="00FD1095">
        <w:trPr>
          <w:trHeight w:val="30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CA32E" w14:textId="77777777" w:rsidR="00FD1095" w:rsidRPr="00EE774B" w:rsidRDefault="00FD1095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on-hematological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CF506" w14:textId="77777777" w:rsidR="00FD1095" w:rsidRPr="00EE774B" w:rsidRDefault="00FD1095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0D4CC" w14:textId="77777777" w:rsidR="00FD1095" w:rsidRPr="00EE774B" w:rsidRDefault="00FD1095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08C59" w14:textId="77777777" w:rsidR="00FD1095" w:rsidRPr="00EE774B" w:rsidRDefault="00FD1095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4FE15" w14:textId="77777777" w:rsidR="00FD1095" w:rsidRPr="00EE774B" w:rsidRDefault="00FD1095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45DF9" w14:textId="77777777" w:rsidR="00FD1095" w:rsidRPr="00EE774B" w:rsidRDefault="00FD1095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5D3F9" w14:textId="77777777" w:rsidR="00FD1095" w:rsidRPr="00EE774B" w:rsidRDefault="00FD1095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1F257" w14:textId="77777777" w:rsidR="00FD1095" w:rsidRPr="00EE774B" w:rsidRDefault="00FD1095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</w:tr>
      <w:tr w:rsidR="00FD1095" w:rsidRPr="00EE774B" w14:paraId="22019AB8" w14:textId="77777777" w:rsidTr="00FD1095">
        <w:trPr>
          <w:trHeight w:val="30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6754" w14:textId="77777777" w:rsidR="00FD1095" w:rsidRPr="00EE774B" w:rsidRDefault="00FD1095">
            <w:pPr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Fatigu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DB81" w14:textId="77777777" w:rsidR="00FD1095" w:rsidRPr="00EE774B" w:rsidRDefault="000129E3" w:rsidP="000129E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 (</w:t>
            </w:r>
            <w:r w:rsidR="00FD1095"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C379" w14:textId="77777777" w:rsidR="00FD1095" w:rsidRPr="00EE774B" w:rsidRDefault="00FD1095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  <w:r w:rsidR="000129E3"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(</w:t>
            </w: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CA1B" w14:textId="77777777" w:rsidR="00FD1095" w:rsidRPr="00EE774B" w:rsidRDefault="000129E3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 (</w:t>
            </w:r>
            <w:r w:rsidR="00FD1095"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3CC9" w14:textId="77777777" w:rsidR="00FD1095" w:rsidRPr="00EE774B" w:rsidRDefault="000129E3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 (</w:t>
            </w:r>
            <w:r w:rsidR="00FD1095"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AFBB" w14:textId="77777777" w:rsidR="00FD1095" w:rsidRPr="00EE774B" w:rsidRDefault="000129E3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 (</w:t>
            </w:r>
            <w:r w:rsidR="00FD1095"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6211" w14:textId="77777777" w:rsidR="00FD1095" w:rsidRPr="00EE774B" w:rsidRDefault="000129E3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 (</w:t>
            </w:r>
            <w:r w:rsidR="00FD1095"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E472" w14:textId="77777777" w:rsidR="00FD1095" w:rsidRPr="00EE774B" w:rsidRDefault="000129E3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 (</w:t>
            </w:r>
            <w:r w:rsidR="00FD1095"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)</w:t>
            </w:r>
          </w:p>
        </w:tc>
      </w:tr>
      <w:tr w:rsidR="00FD1095" w:rsidRPr="00EE774B" w14:paraId="5AF52637" w14:textId="77777777" w:rsidTr="00FD1095">
        <w:trPr>
          <w:trHeight w:val="30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4C40" w14:textId="77777777" w:rsidR="00FD1095" w:rsidRPr="00EE774B" w:rsidRDefault="00FD1095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Peripheral neuropathy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1110" w14:textId="77777777" w:rsidR="00FD1095" w:rsidRPr="00EE774B" w:rsidRDefault="000129E3" w:rsidP="000129E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 (</w:t>
            </w:r>
            <w:r w:rsidR="00FD1095"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562C" w14:textId="77777777" w:rsidR="00FD1095" w:rsidRPr="00EE774B" w:rsidRDefault="00FD1095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  <w:r w:rsidR="000129E3"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(</w:t>
            </w: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BB23" w14:textId="77777777" w:rsidR="00FD1095" w:rsidRPr="00EE774B" w:rsidRDefault="000129E3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 (</w:t>
            </w:r>
            <w:r w:rsidR="00FD1095"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0FCB" w14:textId="77777777" w:rsidR="00FD1095" w:rsidRPr="00EE774B" w:rsidRDefault="000129E3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 (</w:t>
            </w:r>
            <w:r w:rsidR="00FD1095"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D609" w14:textId="77777777" w:rsidR="00FD1095" w:rsidRPr="00EE774B" w:rsidRDefault="000129E3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 (</w:t>
            </w:r>
            <w:r w:rsidR="00FD1095"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D157" w14:textId="77777777" w:rsidR="00FD1095" w:rsidRPr="00EE774B" w:rsidRDefault="000129E3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 (</w:t>
            </w:r>
            <w:r w:rsidR="00FD1095"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C7AE" w14:textId="77777777" w:rsidR="00FD1095" w:rsidRPr="00EE774B" w:rsidRDefault="000129E3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 (</w:t>
            </w:r>
            <w:r w:rsidR="00FD1095"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)</w:t>
            </w:r>
          </w:p>
        </w:tc>
      </w:tr>
      <w:tr w:rsidR="00FD1095" w:rsidRPr="00EE774B" w14:paraId="38BA293F" w14:textId="77777777" w:rsidTr="00FD1095">
        <w:trPr>
          <w:trHeight w:val="30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FB2D" w14:textId="77777777" w:rsidR="00FD1095" w:rsidRPr="00EE774B" w:rsidRDefault="00FD1095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Nause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B61A" w14:textId="77777777" w:rsidR="00FD1095" w:rsidRPr="00EE774B" w:rsidRDefault="000129E3" w:rsidP="000129E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 (</w:t>
            </w:r>
            <w:r w:rsidR="00FD1095"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EB98" w14:textId="77777777" w:rsidR="00FD1095" w:rsidRPr="00EE774B" w:rsidRDefault="00FD1095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  <w:r w:rsidR="000129E3"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(</w:t>
            </w: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127E" w14:textId="77777777" w:rsidR="00FD1095" w:rsidRPr="00EE774B" w:rsidRDefault="000129E3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 (</w:t>
            </w:r>
            <w:r w:rsidR="00FD1095"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3162" w14:textId="77777777" w:rsidR="00FD1095" w:rsidRPr="00EE774B" w:rsidRDefault="000129E3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 (</w:t>
            </w:r>
            <w:r w:rsidR="00FD1095"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4CA0" w14:textId="77777777" w:rsidR="00FD1095" w:rsidRPr="00EE774B" w:rsidRDefault="000129E3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 (</w:t>
            </w:r>
            <w:r w:rsidR="00FD1095"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6FAA" w14:textId="77777777" w:rsidR="00FD1095" w:rsidRPr="00EE774B" w:rsidRDefault="000129E3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 (</w:t>
            </w:r>
            <w:r w:rsidR="00FD1095"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A8EB" w14:textId="77777777" w:rsidR="00FD1095" w:rsidRPr="00EE774B" w:rsidRDefault="000129E3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 (</w:t>
            </w:r>
            <w:r w:rsidR="00FD1095"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)</w:t>
            </w:r>
          </w:p>
        </w:tc>
      </w:tr>
      <w:tr w:rsidR="00FD1095" w:rsidRPr="00EE774B" w14:paraId="75E08793" w14:textId="77777777" w:rsidTr="00FD1095">
        <w:trPr>
          <w:trHeight w:val="30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22B0" w14:textId="77777777" w:rsidR="00FD1095" w:rsidRPr="00EE774B" w:rsidRDefault="00FD1095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Constipatio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9ABF" w14:textId="77777777" w:rsidR="00FD1095" w:rsidRPr="00EE774B" w:rsidRDefault="000129E3" w:rsidP="000129E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 (</w:t>
            </w:r>
            <w:r w:rsidR="00FD1095"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5EF0" w14:textId="77777777" w:rsidR="00FD1095" w:rsidRPr="00EE774B" w:rsidRDefault="00FD1095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  <w:r w:rsidR="000129E3"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(</w:t>
            </w: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F6F4" w14:textId="77777777" w:rsidR="00FD1095" w:rsidRPr="00EE774B" w:rsidRDefault="000129E3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 (</w:t>
            </w:r>
            <w:r w:rsidR="00FD1095"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B957" w14:textId="77777777" w:rsidR="00FD1095" w:rsidRPr="00EE774B" w:rsidRDefault="000129E3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 (</w:t>
            </w:r>
            <w:r w:rsidR="00FD1095"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427B" w14:textId="77777777" w:rsidR="00FD1095" w:rsidRPr="00EE774B" w:rsidRDefault="000129E3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 (</w:t>
            </w:r>
            <w:r w:rsidR="00FD1095"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3688" w14:textId="77777777" w:rsidR="00FD1095" w:rsidRPr="00EE774B" w:rsidRDefault="000129E3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 (</w:t>
            </w:r>
            <w:r w:rsidR="00FD1095"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7F50C" w14:textId="77777777" w:rsidR="00FD1095" w:rsidRPr="00EE774B" w:rsidRDefault="000129E3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 (</w:t>
            </w:r>
            <w:r w:rsidR="00FD1095"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)</w:t>
            </w:r>
          </w:p>
        </w:tc>
      </w:tr>
      <w:tr w:rsidR="00FD1095" w:rsidRPr="00EE774B" w14:paraId="74342FF4" w14:textId="77777777" w:rsidTr="00FD1095">
        <w:trPr>
          <w:trHeight w:val="30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E17C6" w14:textId="77777777" w:rsidR="00FD1095" w:rsidRPr="00EE774B" w:rsidRDefault="00FD1095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Diarrhe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ED0F" w14:textId="77777777" w:rsidR="00FD1095" w:rsidRPr="00EE774B" w:rsidRDefault="000129E3" w:rsidP="000129E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 (</w:t>
            </w:r>
            <w:r w:rsidR="00FD1095"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2207" w14:textId="77777777" w:rsidR="00FD1095" w:rsidRPr="00EE774B" w:rsidRDefault="00FD1095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  <w:r w:rsidR="000129E3"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(</w:t>
            </w: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4E9F" w14:textId="77777777" w:rsidR="00FD1095" w:rsidRPr="00EE774B" w:rsidRDefault="000129E3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 (</w:t>
            </w:r>
            <w:r w:rsidR="00FD1095"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E8B4" w14:textId="77777777" w:rsidR="00FD1095" w:rsidRPr="00EE774B" w:rsidRDefault="000129E3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 (</w:t>
            </w:r>
            <w:r w:rsidR="00FD1095"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0B0B" w14:textId="77777777" w:rsidR="00FD1095" w:rsidRPr="00EE774B" w:rsidRDefault="000129E3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 (</w:t>
            </w:r>
            <w:r w:rsidR="00FD1095"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940A" w14:textId="77777777" w:rsidR="00FD1095" w:rsidRPr="00EE774B" w:rsidRDefault="000129E3" w:rsidP="000129E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 (</w:t>
            </w:r>
            <w:r w:rsidR="00FD1095"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24D1" w14:textId="77777777" w:rsidR="00FD1095" w:rsidRPr="00EE774B" w:rsidRDefault="00FD1095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  <w:r w:rsidR="000129E3"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(</w:t>
            </w: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)</w:t>
            </w:r>
          </w:p>
        </w:tc>
      </w:tr>
      <w:tr w:rsidR="00FD1095" w:rsidRPr="00EE774B" w14:paraId="6970D35B" w14:textId="77777777" w:rsidTr="00FD1095">
        <w:trPr>
          <w:trHeight w:val="30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8F2A" w14:textId="77777777" w:rsidR="00FD1095" w:rsidRPr="00EE774B" w:rsidRDefault="00FD1095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otal Bilirubin (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0AE9" w14:textId="77777777" w:rsidR="00FD1095" w:rsidRPr="00EE774B" w:rsidRDefault="000129E3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 (</w:t>
            </w:r>
            <w:r w:rsidR="00FD1095"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5F83" w14:textId="77777777" w:rsidR="00FD1095" w:rsidRPr="00EE774B" w:rsidRDefault="000129E3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 (</w:t>
            </w:r>
            <w:r w:rsidR="00FD1095"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20BF" w14:textId="77777777" w:rsidR="00FD1095" w:rsidRPr="00EE774B" w:rsidRDefault="000129E3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 (</w:t>
            </w:r>
            <w:r w:rsidR="00FD1095"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A187A" w14:textId="77777777" w:rsidR="00FD1095" w:rsidRPr="00EE774B" w:rsidRDefault="000129E3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 (</w:t>
            </w:r>
            <w:r w:rsidR="00FD1095"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D909" w14:textId="77777777" w:rsidR="00FD1095" w:rsidRPr="00EE774B" w:rsidRDefault="000129E3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 (</w:t>
            </w:r>
            <w:r w:rsidR="00FD1095"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0A82" w14:textId="77777777" w:rsidR="00FD1095" w:rsidRPr="00EE774B" w:rsidRDefault="00FD1095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 ( 20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E7B4" w14:textId="77777777" w:rsidR="00FD1095" w:rsidRPr="00EE774B" w:rsidRDefault="000129E3" w:rsidP="000129E3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 (</w:t>
            </w:r>
            <w:r w:rsidR="00FD1095"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)</w:t>
            </w:r>
          </w:p>
        </w:tc>
      </w:tr>
      <w:tr w:rsidR="00FD1095" w:rsidRPr="00EE774B" w14:paraId="170C3D4B" w14:textId="77777777" w:rsidTr="00FD1095">
        <w:trPr>
          <w:trHeight w:val="30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4AA3" w14:textId="77777777" w:rsidR="00FD1095" w:rsidRPr="00EE774B" w:rsidRDefault="00FD1095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ST increased (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1D5D" w14:textId="77777777" w:rsidR="00FD1095" w:rsidRPr="00EE774B" w:rsidRDefault="000129E3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 (</w:t>
            </w:r>
            <w:r w:rsidR="00FD1095"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063EF" w14:textId="77777777" w:rsidR="00FD1095" w:rsidRPr="00EE774B" w:rsidRDefault="000129E3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 (</w:t>
            </w:r>
            <w:r w:rsidR="00FD1095"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97EC" w14:textId="77777777" w:rsidR="00FD1095" w:rsidRPr="00EE774B" w:rsidRDefault="000129E3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 (</w:t>
            </w:r>
            <w:r w:rsidR="00FD1095"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193E" w14:textId="77777777" w:rsidR="00FD1095" w:rsidRPr="00EE774B" w:rsidRDefault="000129E3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 (</w:t>
            </w:r>
            <w:r w:rsidR="00FD1095"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3790" w14:textId="77777777" w:rsidR="00FD1095" w:rsidRPr="00EE774B" w:rsidRDefault="000129E3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 (</w:t>
            </w:r>
            <w:r w:rsidR="00FD1095"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7990" w14:textId="77777777" w:rsidR="00FD1095" w:rsidRPr="00EE774B" w:rsidRDefault="00FD1095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 ( 20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52AA" w14:textId="77777777" w:rsidR="00FD1095" w:rsidRPr="00EE774B" w:rsidRDefault="000129E3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 (</w:t>
            </w:r>
            <w:r w:rsidR="00FD1095"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)</w:t>
            </w:r>
          </w:p>
        </w:tc>
      </w:tr>
      <w:tr w:rsidR="00FD1095" w:rsidRPr="00EE774B" w14:paraId="1AD7548B" w14:textId="77777777" w:rsidTr="00FD1095">
        <w:trPr>
          <w:trHeight w:val="30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31B3" w14:textId="77777777" w:rsidR="00FD1095" w:rsidRPr="00EE774B" w:rsidRDefault="00FD1095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LT increased (%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767F" w14:textId="77777777" w:rsidR="00FD1095" w:rsidRPr="00EE774B" w:rsidRDefault="000129E3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 (</w:t>
            </w:r>
            <w:r w:rsidR="00FD1095"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9B124" w14:textId="77777777" w:rsidR="00FD1095" w:rsidRPr="00EE774B" w:rsidRDefault="000129E3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 (</w:t>
            </w:r>
            <w:r w:rsidR="00FD1095"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851A" w14:textId="77777777" w:rsidR="00FD1095" w:rsidRPr="00EE774B" w:rsidRDefault="000129E3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 (</w:t>
            </w:r>
            <w:r w:rsidR="00FD1095"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7F3D0" w14:textId="77777777" w:rsidR="00FD1095" w:rsidRPr="00EE774B" w:rsidRDefault="000129E3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 (</w:t>
            </w:r>
            <w:r w:rsidR="00FD1095"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4357" w14:textId="77777777" w:rsidR="00FD1095" w:rsidRPr="00EE774B" w:rsidRDefault="000129E3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 (</w:t>
            </w:r>
            <w:r w:rsidR="00FD1095"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0CBD" w14:textId="77777777" w:rsidR="00FD1095" w:rsidRPr="00EE774B" w:rsidRDefault="00FD1095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 ( 40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87FA" w14:textId="77777777" w:rsidR="00FD1095" w:rsidRPr="00EE774B" w:rsidRDefault="000129E3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 (</w:t>
            </w:r>
            <w:r w:rsidR="00FD1095"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)</w:t>
            </w:r>
          </w:p>
        </w:tc>
      </w:tr>
      <w:tr w:rsidR="00FD1095" w:rsidRPr="00EE774B" w14:paraId="29248D08" w14:textId="77777777" w:rsidTr="000129E3">
        <w:trPr>
          <w:trHeight w:val="300"/>
        </w:trPr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205A" w14:textId="77777777" w:rsidR="00FD1095" w:rsidRPr="00EE774B" w:rsidRDefault="00FD1095" w:rsidP="000B79F7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Discontinuation</w:t>
            </w:r>
            <w:r w:rsidR="000B79F7"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†</w:t>
            </w: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CFDF4" w14:textId="77777777" w:rsidR="00FD1095" w:rsidRPr="00EE774B" w:rsidRDefault="00FD1095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 (100.0)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4AA3" w14:textId="77777777" w:rsidR="00FD1095" w:rsidRPr="00EE774B" w:rsidRDefault="000129E3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 (</w:t>
            </w:r>
            <w:r w:rsidR="00FD1095"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8.3)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7369D" w14:textId="77777777" w:rsidR="00FD1095" w:rsidRPr="00EE774B" w:rsidRDefault="00FD1095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</w:t>
            </w:r>
            <w:r w:rsidR="000129E3"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(</w:t>
            </w: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9.1)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7185A" w14:textId="77777777" w:rsidR="00FD1095" w:rsidRPr="00EE774B" w:rsidRDefault="00FD1095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</w:t>
            </w:r>
            <w:r w:rsidR="000129E3"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(</w:t>
            </w: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)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DFD13" w14:textId="77777777" w:rsidR="00FD1095" w:rsidRPr="00EE774B" w:rsidRDefault="00FD1095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 (100.0)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AD94" w14:textId="77777777" w:rsidR="00FD1095" w:rsidRPr="00EE774B" w:rsidRDefault="000129E3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 (</w:t>
            </w:r>
            <w:r w:rsidR="00FD1095"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)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BAEA" w14:textId="77777777" w:rsidR="00FD1095" w:rsidRPr="00EE774B" w:rsidRDefault="000129E3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 (</w:t>
            </w:r>
            <w:r w:rsidR="00FD1095"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)</w:t>
            </w:r>
          </w:p>
        </w:tc>
      </w:tr>
      <w:tr w:rsidR="00FD1095" w:rsidRPr="00EE774B" w14:paraId="0DED441C" w14:textId="77777777" w:rsidTr="000129E3">
        <w:trPr>
          <w:trHeight w:val="315"/>
        </w:trPr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34691" w14:textId="77777777" w:rsidR="00FD1095" w:rsidRPr="00EE774B" w:rsidRDefault="00FD1095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Hospitalization</w:t>
            </w:r>
            <w:r w:rsidR="000B79F7"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‡</w:t>
            </w: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720A4" w14:textId="77777777" w:rsidR="00FD1095" w:rsidRPr="00EE774B" w:rsidRDefault="00FD1095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 (100.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BDFB7" w14:textId="77777777" w:rsidR="00FD1095" w:rsidRPr="00EE774B" w:rsidRDefault="000129E3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 (</w:t>
            </w:r>
            <w:r w:rsidR="00FD1095"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8.3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2226F" w14:textId="77777777" w:rsidR="00FD1095" w:rsidRPr="00EE774B" w:rsidRDefault="000129E3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 (</w:t>
            </w:r>
            <w:r w:rsidR="00FD1095"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FDA94" w14:textId="77777777" w:rsidR="00FD1095" w:rsidRPr="00EE774B" w:rsidRDefault="000129E3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 (</w:t>
            </w:r>
            <w:r w:rsidR="00FD1095"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139D3" w14:textId="77777777" w:rsidR="00FD1095" w:rsidRPr="00EE774B" w:rsidRDefault="000129E3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 (</w:t>
            </w:r>
            <w:r w:rsidR="00FD1095"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46098" w14:textId="77777777" w:rsidR="00FD1095" w:rsidRPr="00EE774B" w:rsidRDefault="000129E3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 (</w:t>
            </w:r>
            <w:r w:rsidR="00FD1095"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A7452" w14:textId="77777777" w:rsidR="00FD1095" w:rsidRPr="00EE774B" w:rsidRDefault="000129E3" w:rsidP="00FD1095">
            <w:pPr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 (</w:t>
            </w:r>
            <w:r w:rsidR="00FD1095" w:rsidRPr="00EE774B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0.0)</w:t>
            </w:r>
          </w:p>
        </w:tc>
      </w:tr>
    </w:tbl>
    <w:p w14:paraId="625AA33D" w14:textId="77777777" w:rsidR="00176244" w:rsidRPr="00EE774B" w:rsidRDefault="000B79F7" w:rsidP="00EE774B">
      <w:pPr>
        <w:rPr>
          <w:rFonts w:asciiTheme="majorHAnsi" w:hAnsiTheme="majorHAnsi" w:cstheme="majorHAnsi"/>
          <w:szCs w:val="21"/>
        </w:rPr>
      </w:pPr>
      <w:r w:rsidRPr="00EE774B">
        <w:rPr>
          <w:rFonts w:asciiTheme="majorHAnsi" w:hAnsiTheme="majorHAnsi" w:cstheme="majorHAnsi"/>
          <w:szCs w:val="21"/>
        </w:rPr>
        <w:t>*This patient also had hemoglobin &lt; 10 g/</w:t>
      </w:r>
      <w:proofErr w:type="spellStart"/>
      <w:r w:rsidRPr="00EE774B">
        <w:rPr>
          <w:rFonts w:asciiTheme="majorHAnsi" w:hAnsiTheme="majorHAnsi" w:cstheme="majorHAnsi"/>
          <w:szCs w:val="21"/>
        </w:rPr>
        <w:t>dL</w:t>
      </w:r>
      <w:proofErr w:type="spellEnd"/>
      <w:r w:rsidRPr="00EE774B">
        <w:rPr>
          <w:rFonts w:asciiTheme="majorHAnsi" w:hAnsiTheme="majorHAnsi" w:cstheme="majorHAnsi"/>
          <w:szCs w:val="21"/>
        </w:rPr>
        <w:t xml:space="preserve">. </w:t>
      </w:r>
      <w:proofErr w:type="gramStart"/>
      <w:r w:rsidRPr="00EE774B">
        <w:rPr>
          <w:rFonts w:asciiTheme="majorHAnsi" w:hAnsiTheme="majorHAnsi" w:cstheme="majorHAnsi"/>
          <w:szCs w:val="21"/>
        </w:rPr>
        <w:t>†</w:t>
      </w:r>
      <w:r w:rsidR="00FD1095" w:rsidRPr="00EE774B">
        <w:rPr>
          <w:rFonts w:asciiTheme="majorHAnsi" w:hAnsiTheme="majorHAnsi" w:cstheme="majorHAnsi"/>
          <w:szCs w:val="21"/>
        </w:rPr>
        <w:t>Discontinuation due to adverse events.</w:t>
      </w:r>
      <w:proofErr w:type="gramEnd"/>
      <w:r w:rsidRPr="00EE774B">
        <w:rPr>
          <w:rFonts w:asciiTheme="majorHAnsi" w:hAnsiTheme="majorHAnsi" w:cstheme="majorHAnsi"/>
          <w:szCs w:val="21"/>
        </w:rPr>
        <w:t xml:space="preserve"> </w:t>
      </w:r>
      <w:proofErr w:type="gramStart"/>
      <w:r w:rsidRPr="00EE774B">
        <w:rPr>
          <w:rFonts w:asciiTheme="majorHAnsi" w:hAnsiTheme="majorHAnsi" w:cstheme="majorHAnsi"/>
          <w:szCs w:val="21"/>
        </w:rPr>
        <w:t>‡</w:t>
      </w:r>
      <w:r w:rsidR="00FD1095" w:rsidRPr="00EE774B">
        <w:rPr>
          <w:rFonts w:asciiTheme="majorHAnsi" w:hAnsiTheme="majorHAnsi" w:cstheme="majorHAnsi"/>
          <w:szCs w:val="21"/>
        </w:rPr>
        <w:t>adverse events leading to hospitalization.</w:t>
      </w:r>
      <w:proofErr w:type="gramEnd"/>
      <w:r w:rsidR="00FD1095" w:rsidRPr="00EE774B">
        <w:rPr>
          <w:rFonts w:asciiTheme="majorHAnsi" w:hAnsiTheme="majorHAnsi" w:cstheme="majorHAnsi"/>
          <w:szCs w:val="21"/>
        </w:rPr>
        <w:t xml:space="preserve"> </w:t>
      </w:r>
      <w:proofErr w:type="gramStart"/>
      <w:r w:rsidR="00FD1095" w:rsidRPr="00EE774B">
        <w:rPr>
          <w:rFonts w:asciiTheme="majorHAnsi" w:hAnsiTheme="majorHAnsi" w:cstheme="majorHAnsi"/>
          <w:szCs w:val="21"/>
        </w:rPr>
        <w:t xml:space="preserve">Abbreviations: PS, performance status, </w:t>
      </w:r>
      <w:proofErr w:type="spellStart"/>
      <w:r w:rsidR="00FD1095" w:rsidRPr="00EE774B">
        <w:rPr>
          <w:rFonts w:asciiTheme="majorHAnsi" w:hAnsiTheme="majorHAnsi" w:cstheme="majorHAnsi"/>
          <w:szCs w:val="21"/>
        </w:rPr>
        <w:t>Hb</w:t>
      </w:r>
      <w:proofErr w:type="spellEnd"/>
      <w:r w:rsidR="00FD1095" w:rsidRPr="00EE774B">
        <w:rPr>
          <w:rFonts w:asciiTheme="majorHAnsi" w:hAnsiTheme="majorHAnsi" w:cstheme="majorHAnsi"/>
          <w:szCs w:val="21"/>
        </w:rPr>
        <w:t xml:space="preserve">, hemoglobin, ANC, absolute neutrophil count; T. </w:t>
      </w:r>
      <w:proofErr w:type="spellStart"/>
      <w:r w:rsidR="00FD1095" w:rsidRPr="00EE774B">
        <w:rPr>
          <w:rFonts w:asciiTheme="majorHAnsi" w:hAnsiTheme="majorHAnsi" w:cstheme="majorHAnsi"/>
          <w:szCs w:val="21"/>
        </w:rPr>
        <w:t>Bil</w:t>
      </w:r>
      <w:proofErr w:type="spellEnd"/>
      <w:r w:rsidR="00FD1095" w:rsidRPr="00EE774B">
        <w:rPr>
          <w:rFonts w:asciiTheme="majorHAnsi" w:hAnsiTheme="majorHAnsi" w:cstheme="majorHAnsi"/>
          <w:szCs w:val="21"/>
        </w:rPr>
        <w:t>, total bilirubin; AST, aspartate aminotransferase; ALT, alanine amino</w:t>
      </w:r>
      <w:r w:rsidR="00276374" w:rsidRPr="00EE774B">
        <w:rPr>
          <w:rFonts w:asciiTheme="majorHAnsi" w:hAnsiTheme="majorHAnsi" w:cstheme="majorHAnsi"/>
          <w:szCs w:val="21"/>
        </w:rPr>
        <w:t>transferase</w:t>
      </w:r>
      <w:r w:rsidR="00FD1095" w:rsidRPr="00EE774B">
        <w:rPr>
          <w:rFonts w:asciiTheme="majorHAnsi" w:hAnsiTheme="majorHAnsi" w:cstheme="majorHAnsi"/>
          <w:szCs w:val="21"/>
        </w:rPr>
        <w:t>.</w:t>
      </w:r>
      <w:bookmarkStart w:id="0" w:name="_GoBack"/>
      <w:bookmarkEnd w:id="0"/>
      <w:proofErr w:type="gramEnd"/>
    </w:p>
    <w:sectPr w:rsidR="00176244" w:rsidRPr="00EE774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7F77487" w15:done="0"/>
  <w15:commentEx w15:paraId="67CC44D0" w15:paraIdParent="17F77487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1967E7" w14:textId="77777777" w:rsidR="0096638A" w:rsidRDefault="0096638A" w:rsidP="006C2EDA">
      <w:r>
        <w:separator/>
      </w:r>
    </w:p>
  </w:endnote>
  <w:endnote w:type="continuationSeparator" w:id="0">
    <w:p w14:paraId="03E97453" w14:textId="77777777" w:rsidR="0096638A" w:rsidRDefault="0096638A" w:rsidP="006C2E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85FA13" w14:textId="77777777" w:rsidR="0096638A" w:rsidRDefault="0096638A" w:rsidP="006C2EDA">
      <w:r>
        <w:separator/>
      </w:r>
    </w:p>
  </w:footnote>
  <w:footnote w:type="continuationSeparator" w:id="0">
    <w:p w14:paraId="00811456" w14:textId="77777777" w:rsidR="0096638A" w:rsidRDefault="0096638A" w:rsidP="006C2E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activeWritingStyle w:appName="MSWord" w:lang="en-US" w:vendorID="64" w:dllVersion="131078" w:nlCheck="1" w:checkStyle="0"/>
  <w:activeWritingStyle w:appName="MSWord" w:lang="ja-JP" w:vendorID="64" w:dllVersion="131078" w:nlCheck="1" w:checkStyle="1"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bQwNbK0MDQwArIMLZR0lIJTi4sz8/NACoxrATXtOZQsAAAA"/>
  </w:docVars>
  <w:rsids>
    <w:rsidRoot w:val="008D196E"/>
    <w:rsid w:val="000129E3"/>
    <w:rsid w:val="00012B3A"/>
    <w:rsid w:val="000806DA"/>
    <w:rsid w:val="000B79F7"/>
    <w:rsid w:val="00176244"/>
    <w:rsid w:val="001B276C"/>
    <w:rsid w:val="0022517C"/>
    <w:rsid w:val="00276374"/>
    <w:rsid w:val="002C1352"/>
    <w:rsid w:val="00314AC3"/>
    <w:rsid w:val="003476F9"/>
    <w:rsid w:val="00376120"/>
    <w:rsid w:val="00390903"/>
    <w:rsid w:val="0040024B"/>
    <w:rsid w:val="00406B1F"/>
    <w:rsid w:val="00537F9D"/>
    <w:rsid w:val="005625B5"/>
    <w:rsid w:val="00582E91"/>
    <w:rsid w:val="00637CFB"/>
    <w:rsid w:val="006C2EDA"/>
    <w:rsid w:val="0070721D"/>
    <w:rsid w:val="0075798E"/>
    <w:rsid w:val="00777F54"/>
    <w:rsid w:val="00857694"/>
    <w:rsid w:val="008D196E"/>
    <w:rsid w:val="008F0421"/>
    <w:rsid w:val="0092109C"/>
    <w:rsid w:val="0096638A"/>
    <w:rsid w:val="009E71B8"/>
    <w:rsid w:val="00B46138"/>
    <w:rsid w:val="00B82C38"/>
    <w:rsid w:val="00BD459E"/>
    <w:rsid w:val="00CF790C"/>
    <w:rsid w:val="00D025AB"/>
    <w:rsid w:val="00D6164E"/>
    <w:rsid w:val="00D73013"/>
    <w:rsid w:val="00D86424"/>
    <w:rsid w:val="00DC7303"/>
    <w:rsid w:val="00E857D3"/>
    <w:rsid w:val="00EA02D2"/>
    <w:rsid w:val="00ED2B7E"/>
    <w:rsid w:val="00EE40EA"/>
    <w:rsid w:val="00EE774B"/>
    <w:rsid w:val="00F11708"/>
    <w:rsid w:val="00F5712D"/>
    <w:rsid w:val="00F75A2D"/>
    <w:rsid w:val="00FD1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91B67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196E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2ED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C2EDA"/>
    <w:rPr>
      <w:rFonts w:ascii="Century" w:eastAsia="ＭＳ 明朝" w:hAnsi="Century" w:cs="Times New Roman"/>
      <w:szCs w:val="24"/>
    </w:rPr>
  </w:style>
  <w:style w:type="paragraph" w:styleId="a5">
    <w:name w:val="footer"/>
    <w:basedOn w:val="a"/>
    <w:link w:val="a6"/>
    <w:uiPriority w:val="99"/>
    <w:unhideWhenUsed/>
    <w:rsid w:val="006C2ED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C2EDA"/>
    <w:rPr>
      <w:rFonts w:ascii="Century" w:eastAsia="ＭＳ 明朝" w:hAnsi="Century" w:cs="Times New Roman"/>
      <w:szCs w:val="24"/>
    </w:rPr>
  </w:style>
  <w:style w:type="character" w:styleId="a7">
    <w:name w:val="annotation reference"/>
    <w:basedOn w:val="a0"/>
    <w:uiPriority w:val="99"/>
    <w:semiHidden/>
    <w:unhideWhenUsed/>
    <w:rsid w:val="00777F54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777F54"/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semiHidden/>
    <w:rsid w:val="00777F54"/>
    <w:rPr>
      <w:rFonts w:ascii="Century" w:eastAsia="ＭＳ 明朝" w:hAnsi="Century" w:cs="Times New Roman"/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777F54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777F54"/>
    <w:rPr>
      <w:rFonts w:ascii="Century" w:eastAsia="ＭＳ 明朝" w:hAnsi="Century" w:cs="Times New Roman"/>
      <w:b/>
      <w:bCs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777F54"/>
    <w:rPr>
      <w:rFonts w:ascii="Tahoma" w:hAnsi="Tahoma" w:cs="Tahoma"/>
      <w:sz w:val="16"/>
      <w:szCs w:val="16"/>
    </w:rPr>
  </w:style>
  <w:style w:type="character" w:customStyle="1" w:styleId="ad">
    <w:name w:val="吹き出し (文字)"/>
    <w:basedOn w:val="a0"/>
    <w:link w:val="ac"/>
    <w:uiPriority w:val="99"/>
    <w:semiHidden/>
    <w:rsid w:val="00777F54"/>
    <w:rPr>
      <w:rFonts w:ascii="Tahoma" w:eastAsia="ＭＳ 明朝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196E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2ED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C2EDA"/>
    <w:rPr>
      <w:rFonts w:ascii="Century" w:eastAsia="ＭＳ 明朝" w:hAnsi="Century" w:cs="Times New Roman"/>
      <w:szCs w:val="24"/>
    </w:rPr>
  </w:style>
  <w:style w:type="paragraph" w:styleId="a5">
    <w:name w:val="footer"/>
    <w:basedOn w:val="a"/>
    <w:link w:val="a6"/>
    <w:uiPriority w:val="99"/>
    <w:unhideWhenUsed/>
    <w:rsid w:val="006C2ED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C2EDA"/>
    <w:rPr>
      <w:rFonts w:ascii="Century" w:eastAsia="ＭＳ 明朝" w:hAnsi="Century" w:cs="Times New Roman"/>
      <w:szCs w:val="24"/>
    </w:rPr>
  </w:style>
  <w:style w:type="character" w:styleId="a7">
    <w:name w:val="annotation reference"/>
    <w:basedOn w:val="a0"/>
    <w:uiPriority w:val="99"/>
    <w:semiHidden/>
    <w:unhideWhenUsed/>
    <w:rsid w:val="00777F54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777F54"/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semiHidden/>
    <w:rsid w:val="00777F54"/>
    <w:rPr>
      <w:rFonts w:ascii="Century" w:eastAsia="ＭＳ 明朝" w:hAnsi="Century" w:cs="Times New Roman"/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777F54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777F54"/>
    <w:rPr>
      <w:rFonts w:ascii="Century" w:eastAsia="ＭＳ 明朝" w:hAnsi="Century" w:cs="Times New Roman"/>
      <w:b/>
      <w:bCs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777F54"/>
    <w:rPr>
      <w:rFonts w:ascii="Tahoma" w:hAnsi="Tahoma" w:cs="Tahoma"/>
      <w:sz w:val="16"/>
      <w:szCs w:val="16"/>
    </w:rPr>
  </w:style>
  <w:style w:type="character" w:customStyle="1" w:styleId="ad">
    <w:name w:val="吹き出し (文字)"/>
    <w:basedOn w:val="a0"/>
    <w:link w:val="ac"/>
    <w:uiPriority w:val="99"/>
    <w:semiHidden/>
    <w:rsid w:val="00777F54"/>
    <w:rPr>
      <w:rFonts w:ascii="Tahoma" w:eastAsia="ＭＳ 明朝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716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7</Words>
  <Characters>1524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10-08T07:04:00Z</dcterms:created>
  <dcterms:modified xsi:type="dcterms:W3CDTF">2017-10-08T07:04:00Z</dcterms:modified>
</cp:coreProperties>
</file>